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2283FA">
      <w:pPr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Table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 xml:space="preserve"> Dosimetric comparison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with the Benjamini-Hochberg false discovery rate correction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 xml:space="preserve">of </w:t>
      </w:r>
    </w:p>
    <w:p w14:paraId="1D09D1DC">
      <w:pPr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MA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 xml:space="preserve">, IPSA and HIPO plans in the ICBT cohort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(mean ± SD)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691"/>
        <w:gridCol w:w="2240"/>
        <w:gridCol w:w="1782"/>
        <w:gridCol w:w="1879"/>
        <w:gridCol w:w="1470"/>
        <w:gridCol w:w="1470"/>
        <w:gridCol w:w="1474"/>
      </w:tblGrid>
      <w:tr w14:paraId="71E291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C7237EB">
            <w:pPr>
              <w:spacing w:line="400" w:lineRule="exact"/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A85AEED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Parameter</w:t>
            </w:r>
          </w:p>
        </w:tc>
        <w:tc>
          <w:tcPr>
            <w:tcW w:w="832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33F0514">
            <w:pPr>
              <w:jc w:val="left"/>
              <w:rPr>
                <w:rFonts w:hint="default" w:ascii="Times New Roman" w:hAnsi="Times New Roman" w:cs="Times New Roman"/>
                <w:kern w:val="2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662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7FB6D82">
            <w:pPr>
              <w:jc w:val="left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PSA</w:t>
            </w:r>
          </w:p>
        </w:tc>
        <w:tc>
          <w:tcPr>
            <w:tcW w:w="698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8CBF9F5">
            <w:pPr>
              <w:jc w:val="left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IPO</w:t>
            </w:r>
          </w:p>
        </w:tc>
        <w:tc>
          <w:tcPr>
            <w:tcW w:w="546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F9FCF27">
            <w:pPr>
              <w:jc w:val="left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1</w:t>
            </w:r>
          </w:p>
        </w:tc>
        <w:tc>
          <w:tcPr>
            <w:tcW w:w="546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AC456E3">
            <w:pPr>
              <w:jc w:val="left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2</w:t>
            </w:r>
          </w:p>
        </w:tc>
        <w:tc>
          <w:tcPr>
            <w:tcW w:w="547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B630489">
            <w:pPr>
              <w:jc w:val="left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3</w:t>
            </w:r>
          </w:p>
        </w:tc>
      </w:tr>
      <w:tr w14:paraId="1848F1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restart"/>
            <w:tcBorders>
              <w:top w:val="single" w:color="auto" w:sz="8" w:space="0"/>
            </w:tcBorders>
            <w:vAlign w:val="top"/>
          </w:tcPr>
          <w:p w14:paraId="5EAF5234"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kern w:val="2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RCTV</w:t>
            </w:r>
          </w:p>
        </w:tc>
        <w:tc>
          <w:tcPr>
            <w:tcW w:w="628" w:type="pct"/>
            <w:tcBorders>
              <w:top w:val="single" w:color="auto" w:sz="8" w:space="0"/>
              <w:bottom w:val="nil"/>
            </w:tcBorders>
            <w:vAlign w:val="top"/>
          </w:tcPr>
          <w:p w14:paraId="028FD73D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Gy)</w:t>
            </w:r>
          </w:p>
        </w:tc>
        <w:tc>
          <w:tcPr>
            <w:tcW w:w="2240" w:type="dxa"/>
            <w:tcBorders>
              <w:top w:val="single" w:color="auto" w:sz="8" w:space="0"/>
              <w:bottom w:val="nil"/>
            </w:tcBorders>
            <w:shd w:val="clear" w:color="auto" w:fill="auto"/>
            <w:vAlign w:val="top"/>
          </w:tcPr>
          <w:p w14:paraId="5D0F113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  <w:tc>
          <w:tcPr>
            <w:tcW w:w="1782" w:type="dxa"/>
            <w:tcBorders>
              <w:top w:val="single" w:color="auto" w:sz="8" w:space="0"/>
              <w:bottom w:val="nil"/>
            </w:tcBorders>
            <w:vAlign w:val="top"/>
          </w:tcPr>
          <w:p w14:paraId="64989EA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879" w:type="dxa"/>
            <w:tcBorders>
              <w:top w:val="single" w:color="auto" w:sz="8" w:space="0"/>
              <w:bottom w:val="nil"/>
            </w:tcBorders>
            <w:vAlign w:val="top"/>
          </w:tcPr>
          <w:p w14:paraId="60DABE0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470" w:type="dxa"/>
            <w:tcBorders>
              <w:top w:val="single" w:color="auto" w:sz="8" w:space="0"/>
              <w:bottom w:val="nil"/>
            </w:tcBorders>
            <w:vAlign w:val="center"/>
          </w:tcPr>
          <w:p w14:paraId="77A929A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0 </w:t>
            </w:r>
          </w:p>
        </w:tc>
        <w:tc>
          <w:tcPr>
            <w:tcW w:w="1470" w:type="dxa"/>
            <w:tcBorders>
              <w:top w:val="single" w:color="auto" w:sz="8" w:space="0"/>
              <w:bottom w:val="nil"/>
            </w:tcBorders>
            <w:vAlign w:val="center"/>
          </w:tcPr>
          <w:p w14:paraId="226F8CD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82 </w:t>
            </w:r>
          </w:p>
        </w:tc>
        <w:tc>
          <w:tcPr>
            <w:tcW w:w="1474" w:type="dxa"/>
            <w:tcBorders>
              <w:top w:val="single" w:color="auto" w:sz="8" w:space="0"/>
              <w:bottom w:val="nil"/>
            </w:tcBorders>
            <w:vAlign w:val="center"/>
          </w:tcPr>
          <w:p w14:paraId="7C2A9C0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8 </w:t>
            </w:r>
          </w:p>
        </w:tc>
      </w:tr>
      <w:tr w14:paraId="2D5FE0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continue"/>
            <w:vAlign w:val="top"/>
          </w:tcPr>
          <w:p w14:paraId="0D3784C1">
            <w:pPr>
              <w:spacing w:line="400" w:lineRule="exact"/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</w:tcBorders>
            <w:vAlign w:val="top"/>
          </w:tcPr>
          <w:p w14:paraId="6352EEE5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150%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%)</w:t>
            </w:r>
          </w:p>
        </w:tc>
        <w:tc>
          <w:tcPr>
            <w:tcW w:w="2240" w:type="dxa"/>
            <w:tcBorders>
              <w:top w:val="nil"/>
            </w:tcBorders>
            <w:shd w:val="clear" w:color="auto" w:fill="auto"/>
            <w:vAlign w:val="top"/>
          </w:tcPr>
          <w:p w14:paraId="5AA7A86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07±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2" w:type="dxa"/>
            <w:tcBorders>
              <w:top w:val="nil"/>
            </w:tcBorders>
            <w:vAlign w:val="top"/>
          </w:tcPr>
          <w:p w14:paraId="52C9DE2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66±2.45</w:t>
            </w:r>
          </w:p>
        </w:tc>
        <w:tc>
          <w:tcPr>
            <w:tcW w:w="1879" w:type="dxa"/>
            <w:tcBorders>
              <w:top w:val="nil"/>
            </w:tcBorders>
            <w:vAlign w:val="top"/>
          </w:tcPr>
          <w:p w14:paraId="7B05AA9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03±3.68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6A52580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62C4F7D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3DA2D6A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1 </w:t>
            </w:r>
          </w:p>
        </w:tc>
      </w:tr>
      <w:tr w14:paraId="14048F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continue"/>
            <w:vAlign w:val="top"/>
          </w:tcPr>
          <w:p w14:paraId="3840E562">
            <w:pPr>
              <w:spacing w:line="400" w:lineRule="exact"/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  <w:vAlign w:val="top"/>
          </w:tcPr>
          <w:p w14:paraId="02AC0330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0%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%)</w:t>
            </w:r>
          </w:p>
        </w:tc>
        <w:tc>
          <w:tcPr>
            <w:tcW w:w="2240" w:type="dxa"/>
            <w:tcBorders>
              <w:top w:val="nil"/>
              <w:bottom w:val="nil"/>
            </w:tcBorders>
            <w:vAlign w:val="top"/>
          </w:tcPr>
          <w:p w14:paraId="6C1367D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19±3.33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top"/>
          </w:tcPr>
          <w:p w14:paraId="69F3E6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82±2.28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top"/>
          </w:tcPr>
          <w:p w14:paraId="5A6D332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49±3.38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4D781A0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6B00659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BDEF94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8 </w:t>
            </w:r>
          </w:p>
        </w:tc>
      </w:tr>
      <w:tr w14:paraId="0B5289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continue"/>
            <w:vAlign w:val="top"/>
          </w:tcPr>
          <w:p w14:paraId="5323ECDC">
            <w:pPr>
              <w:spacing w:line="400" w:lineRule="exact"/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  <w:vAlign w:val="top"/>
          </w:tcPr>
          <w:p w14:paraId="0606DE15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I</w:t>
            </w:r>
          </w:p>
        </w:tc>
        <w:tc>
          <w:tcPr>
            <w:tcW w:w="2240" w:type="dxa"/>
            <w:tcBorders>
              <w:top w:val="nil"/>
              <w:bottom w:val="nil"/>
            </w:tcBorders>
            <w:vAlign w:val="top"/>
          </w:tcPr>
          <w:p w14:paraId="03D007F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±0.0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top"/>
          </w:tcPr>
          <w:p w14:paraId="1D7E89C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±0.03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top"/>
          </w:tcPr>
          <w:p w14:paraId="732E93F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±0.04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6D93149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3C4895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446DE9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1 </w:t>
            </w:r>
          </w:p>
        </w:tc>
      </w:tr>
      <w:tr w14:paraId="3DBA7C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continue"/>
            <w:tcBorders>
              <w:bottom w:val="nil"/>
            </w:tcBorders>
            <w:vAlign w:val="top"/>
          </w:tcPr>
          <w:p w14:paraId="452808D1">
            <w:pPr>
              <w:spacing w:line="400" w:lineRule="exact"/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  <w:vAlign w:val="top"/>
          </w:tcPr>
          <w:p w14:paraId="70735FF8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I</w:t>
            </w:r>
          </w:p>
        </w:tc>
        <w:tc>
          <w:tcPr>
            <w:tcW w:w="2240" w:type="dxa"/>
            <w:tcBorders>
              <w:top w:val="nil"/>
              <w:bottom w:val="nil"/>
            </w:tcBorders>
            <w:vAlign w:val="top"/>
          </w:tcPr>
          <w:p w14:paraId="556D8A6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±0.08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top"/>
          </w:tcPr>
          <w:p w14:paraId="6AE3929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±0.06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top"/>
          </w:tcPr>
          <w:p w14:paraId="7A7BF1D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±0.08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0ABBA30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8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2704A63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2D2CC6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622A51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restart"/>
            <w:tcBorders>
              <w:top w:val="nil"/>
            </w:tcBorders>
            <w:vAlign w:val="top"/>
          </w:tcPr>
          <w:p w14:paraId="1A8281FC">
            <w:pPr>
              <w:spacing w:line="400" w:lineRule="exact"/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adder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top"/>
          </w:tcPr>
          <w:p w14:paraId="720486E2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1c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Gy)</w:t>
            </w:r>
          </w:p>
        </w:tc>
        <w:tc>
          <w:tcPr>
            <w:tcW w:w="2240" w:type="dxa"/>
            <w:tcBorders>
              <w:top w:val="nil"/>
              <w:bottom w:val="nil"/>
            </w:tcBorders>
            <w:vAlign w:val="top"/>
          </w:tcPr>
          <w:p w14:paraId="19D708C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top"/>
          </w:tcPr>
          <w:p w14:paraId="243A067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top"/>
          </w:tcPr>
          <w:p w14:paraId="47E6C42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153BAEB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5AEA190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8E51C6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8 </w:t>
            </w:r>
          </w:p>
        </w:tc>
      </w:tr>
      <w:tr w14:paraId="529D07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continue"/>
            <w:vAlign w:val="top"/>
          </w:tcPr>
          <w:p w14:paraId="195145D5">
            <w:pPr>
              <w:spacing w:line="400" w:lineRule="exact"/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</w:p>
        </w:tc>
        <w:tc>
          <w:tcPr>
            <w:tcW w:w="628" w:type="pct"/>
            <w:vAlign w:val="top"/>
          </w:tcPr>
          <w:p w14:paraId="33F730B0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c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Gy)</w:t>
            </w:r>
          </w:p>
        </w:tc>
        <w:tc>
          <w:tcPr>
            <w:tcW w:w="2240" w:type="dxa"/>
            <w:vAlign w:val="top"/>
          </w:tcPr>
          <w:p w14:paraId="012BD2B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782" w:type="dxa"/>
            <w:vAlign w:val="top"/>
          </w:tcPr>
          <w:p w14:paraId="00853B1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879" w:type="dxa"/>
            <w:vAlign w:val="top"/>
          </w:tcPr>
          <w:p w14:paraId="4CBCCA4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70" w:type="dxa"/>
            <w:vAlign w:val="center"/>
          </w:tcPr>
          <w:p w14:paraId="239E32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14:paraId="4124B4E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1474" w:type="dxa"/>
            <w:vAlign w:val="center"/>
          </w:tcPr>
          <w:p w14:paraId="358C3C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6 </w:t>
            </w:r>
          </w:p>
        </w:tc>
      </w:tr>
      <w:tr w14:paraId="42EB4B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restart"/>
            <w:vAlign w:val="top"/>
          </w:tcPr>
          <w:p w14:paraId="455E1018">
            <w:pPr>
              <w:spacing w:line="400" w:lineRule="exact"/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ctum</w:t>
            </w:r>
          </w:p>
        </w:tc>
        <w:tc>
          <w:tcPr>
            <w:tcW w:w="628" w:type="pct"/>
            <w:vAlign w:val="top"/>
          </w:tcPr>
          <w:p w14:paraId="5FCE6EC9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1c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Gy)</w:t>
            </w:r>
          </w:p>
        </w:tc>
        <w:tc>
          <w:tcPr>
            <w:tcW w:w="2240" w:type="dxa"/>
            <w:vAlign w:val="top"/>
          </w:tcPr>
          <w:p w14:paraId="5B94705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82" w:type="dxa"/>
            <w:vAlign w:val="top"/>
          </w:tcPr>
          <w:p w14:paraId="781F453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879" w:type="dxa"/>
            <w:vAlign w:val="top"/>
          </w:tcPr>
          <w:p w14:paraId="214A465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70" w:type="dxa"/>
            <w:vAlign w:val="center"/>
          </w:tcPr>
          <w:p w14:paraId="3607913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14:paraId="612AD4E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1474" w:type="dxa"/>
            <w:vAlign w:val="center"/>
          </w:tcPr>
          <w:p w14:paraId="01019A0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8 </w:t>
            </w:r>
          </w:p>
        </w:tc>
      </w:tr>
      <w:tr w14:paraId="0E5F3B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continue"/>
            <w:vAlign w:val="top"/>
          </w:tcPr>
          <w:p w14:paraId="4274E634">
            <w:pPr>
              <w:spacing w:line="40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  <w:vAlign w:val="top"/>
          </w:tcPr>
          <w:p w14:paraId="582437AF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c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Gy)</w:t>
            </w:r>
          </w:p>
        </w:tc>
        <w:tc>
          <w:tcPr>
            <w:tcW w:w="2240" w:type="dxa"/>
            <w:vAlign w:val="top"/>
          </w:tcPr>
          <w:p w14:paraId="78B3E97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782" w:type="dxa"/>
            <w:vAlign w:val="top"/>
          </w:tcPr>
          <w:p w14:paraId="7FF799B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79" w:type="dxa"/>
            <w:vAlign w:val="top"/>
          </w:tcPr>
          <w:p w14:paraId="2802AE0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470" w:type="dxa"/>
            <w:vAlign w:val="center"/>
          </w:tcPr>
          <w:p w14:paraId="16C47EB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14:paraId="37AF2A4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1474" w:type="dxa"/>
            <w:vAlign w:val="center"/>
          </w:tcPr>
          <w:p w14:paraId="7243369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1 </w:t>
            </w:r>
          </w:p>
        </w:tc>
      </w:tr>
      <w:tr w14:paraId="1AA7A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536" w:type="pct"/>
            <w:vAlign w:val="top"/>
          </w:tcPr>
          <w:p w14:paraId="4C0A8E8D">
            <w:pPr>
              <w:spacing w:line="40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gmoid</w:t>
            </w:r>
          </w:p>
        </w:tc>
        <w:tc>
          <w:tcPr>
            <w:tcW w:w="628" w:type="pct"/>
            <w:vAlign w:val="top"/>
          </w:tcPr>
          <w:p w14:paraId="4BEDA261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1c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Gy)</w:t>
            </w:r>
          </w:p>
        </w:tc>
        <w:tc>
          <w:tcPr>
            <w:tcW w:w="2240" w:type="dxa"/>
            <w:vAlign w:val="top"/>
          </w:tcPr>
          <w:p w14:paraId="5E4922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82" w:type="dxa"/>
            <w:vAlign w:val="top"/>
          </w:tcPr>
          <w:p w14:paraId="0BDC84C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1879" w:type="dxa"/>
            <w:vAlign w:val="top"/>
          </w:tcPr>
          <w:p w14:paraId="655E777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1470" w:type="dxa"/>
            <w:vAlign w:val="center"/>
          </w:tcPr>
          <w:p w14:paraId="3D5A769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14:paraId="263904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1474" w:type="dxa"/>
            <w:vAlign w:val="center"/>
          </w:tcPr>
          <w:p w14:paraId="3FC1DC6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8 </w:t>
            </w:r>
          </w:p>
        </w:tc>
      </w:tr>
      <w:tr w14:paraId="363FCF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Align w:val="top"/>
          </w:tcPr>
          <w:p w14:paraId="44AF916B">
            <w:pPr>
              <w:spacing w:line="40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  <w:vAlign w:val="top"/>
          </w:tcPr>
          <w:p w14:paraId="519B8764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c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Gy)</w:t>
            </w:r>
          </w:p>
        </w:tc>
        <w:tc>
          <w:tcPr>
            <w:tcW w:w="2240" w:type="dxa"/>
            <w:vAlign w:val="top"/>
          </w:tcPr>
          <w:p w14:paraId="69EF8F7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1782" w:type="dxa"/>
            <w:vAlign w:val="top"/>
          </w:tcPr>
          <w:p w14:paraId="0FD280B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879" w:type="dxa"/>
            <w:vAlign w:val="top"/>
          </w:tcPr>
          <w:p w14:paraId="3604CE4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1470" w:type="dxa"/>
            <w:vAlign w:val="center"/>
          </w:tcPr>
          <w:p w14:paraId="6144A62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14:paraId="14F63AC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1474" w:type="dxa"/>
            <w:vAlign w:val="center"/>
          </w:tcPr>
          <w:p w14:paraId="39F822A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1 </w:t>
            </w:r>
          </w:p>
        </w:tc>
      </w:tr>
    </w:tbl>
    <w:p w14:paraId="6D3387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560" w:firstLineChars="200"/>
        <w:textAlignment w:val="auto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P</w:t>
      </w:r>
      <w:r>
        <w:rPr>
          <w:rFonts w:hint="default" w:ascii="Times New Roman" w:hAnsi="Times New Roman" w:cs="Times New Roman"/>
          <w:sz w:val="28"/>
          <w:szCs w:val="28"/>
        </w:rPr>
        <w:t>1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 xml:space="preserve">represents p-value of IPSA vs.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MA;  P2 </w:t>
      </w:r>
      <w:r>
        <w:rPr>
          <w:rFonts w:hint="default" w:ascii="Times New Roman" w:hAnsi="Times New Roman" w:cs="Times New Roman"/>
          <w:sz w:val="28"/>
          <w:szCs w:val="28"/>
        </w:rPr>
        <w:t xml:space="preserve">represents p-value of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HIPO</w:t>
      </w:r>
      <w:r>
        <w:rPr>
          <w:rFonts w:hint="default" w:ascii="Times New Roman" w:hAnsi="Times New Roman" w:cs="Times New Roman"/>
          <w:sz w:val="28"/>
          <w:szCs w:val="28"/>
        </w:rPr>
        <w:t xml:space="preserve"> vs.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MA;  P3 </w:t>
      </w:r>
      <w:r>
        <w:rPr>
          <w:rFonts w:hint="default" w:ascii="Times New Roman" w:hAnsi="Times New Roman" w:cs="Times New Roman"/>
          <w:sz w:val="28"/>
          <w:szCs w:val="28"/>
        </w:rPr>
        <w:t xml:space="preserve">represents p-value of IPSA vs.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HIPO. </w:t>
      </w:r>
    </w:p>
    <w:p w14:paraId="655E60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560" w:firstLineChars="200"/>
        <w:textAlignment w:val="auto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eastAsia="zh-CN"/>
        </w:rPr>
        <w:t>*: p-value ≤ 0.0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5.</w:t>
      </w:r>
    </w:p>
    <w:p w14:paraId="4C08D2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560" w:firstLineChars="200"/>
        <w:textAlignment w:val="auto"/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All p-values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wer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derived from paired t-tests and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adjusted for multiple comparisons using the Benjamini-Hochberg false discovery rate (FDR) correction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</w:p>
    <w:p w14:paraId="438794EA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1">
      <wne:macro wne:macroName="MATHTYPECOMMANDS.UILIB.MTCOMMAND_INSERTINLINEEQN"/>
    </wne:keymap>
    <wne:keymap wne:kcmPrimary="0451">
      <wne:macro wne:macroName="MATHTYPECOMMANDS.UILIB.MTCOMMAND_INSERTDISPEQN"/>
    </wne:keymap>
    <wne:keymap wne:kcmPrimary="0551">
      <wne:macro wne:macroName="MATHTYPECOMMANDS.UILIB.MTCOMMAND_INSERTRIGHTNUMBEREDDISPEQN"/>
    </wne:keymap>
    <wne:keymap wne:kcmPrimary="0751">
      <wne:macro wne:macroName="MATHTYPECOMMANDS.UILIB.MTCOMMAND_INSERTLEFTNUMBEREDDISPEQN"/>
    </wne:keymap>
    <wne:keymap wne:kcmPrimary="04DC">
      <wne:macro wne:macroName="MATHTYPECOMMANDS.UILIB.MTCOMMAND_TEXTOGGLE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-cj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9pvsv5opwwa3eva9qxsf9mapawpsv5dsd9&quot;&gt;My EndNote Library&lt;record-ids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000000"/>
    <w:rsid w:val="006A440A"/>
    <w:rsid w:val="02B564AF"/>
    <w:rsid w:val="02BF2F8A"/>
    <w:rsid w:val="03E1686B"/>
    <w:rsid w:val="04482F01"/>
    <w:rsid w:val="05151950"/>
    <w:rsid w:val="052A1B2D"/>
    <w:rsid w:val="05FA4D19"/>
    <w:rsid w:val="06AA6352"/>
    <w:rsid w:val="07091040"/>
    <w:rsid w:val="07096E80"/>
    <w:rsid w:val="09680E0E"/>
    <w:rsid w:val="09E843E4"/>
    <w:rsid w:val="0B896EB4"/>
    <w:rsid w:val="0BA168A8"/>
    <w:rsid w:val="0BB7047B"/>
    <w:rsid w:val="0BD41F05"/>
    <w:rsid w:val="0BE8391A"/>
    <w:rsid w:val="0CA05E51"/>
    <w:rsid w:val="0D531267"/>
    <w:rsid w:val="0E410364"/>
    <w:rsid w:val="0E6F5B0C"/>
    <w:rsid w:val="0F031748"/>
    <w:rsid w:val="0FE61113"/>
    <w:rsid w:val="11591A84"/>
    <w:rsid w:val="121D6B06"/>
    <w:rsid w:val="122439A8"/>
    <w:rsid w:val="12657215"/>
    <w:rsid w:val="148735C0"/>
    <w:rsid w:val="14A1501C"/>
    <w:rsid w:val="15066801"/>
    <w:rsid w:val="15774681"/>
    <w:rsid w:val="158A1823"/>
    <w:rsid w:val="1627317E"/>
    <w:rsid w:val="164D78A2"/>
    <w:rsid w:val="16A27DB2"/>
    <w:rsid w:val="179F361F"/>
    <w:rsid w:val="17E77357"/>
    <w:rsid w:val="1B0F0EC3"/>
    <w:rsid w:val="1B493D6A"/>
    <w:rsid w:val="1C000618"/>
    <w:rsid w:val="1CF42338"/>
    <w:rsid w:val="1D292B33"/>
    <w:rsid w:val="1DEF6DDF"/>
    <w:rsid w:val="1ECE2821"/>
    <w:rsid w:val="204068EB"/>
    <w:rsid w:val="20AC1E0B"/>
    <w:rsid w:val="21F7330E"/>
    <w:rsid w:val="225A5718"/>
    <w:rsid w:val="242E4260"/>
    <w:rsid w:val="24A3258D"/>
    <w:rsid w:val="25F33689"/>
    <w:rsid w:val="272030E8"/>
    <w:rsid w:val="27BD0A9F"/>
    <w:rsid w:val="28B75979"/>
    <w:rsid w:val="294A3515"/>
    <w:rsid w:val="29CC33AF"/>
    <w:rsid w:val="29E500C8"/>
    <w:rsid w:val="2ABE2D17"/>
    <w:rsid w:val="2B952C6C"/>
    <w:rsid w:val="2BDA4743"/>
    <w:rsid w:val="2C6A0BFA"/>
    <w:rsid w:val="2E3D15DF"/>
    <w:rsid w:val="2F171E02"/>
    <w:rsid w:val="2F5056D4"/>
    <w:rsid w:val="30045355"/>
    <w:rsid w:val="314E3334"/>
    <w:rsid w:val="33A11E9D"/>
    <w:rsid w:val="33E76109"/>
    <w:rsid w:val="34637237"/>
    <w:rsid w:val="346A6F4D"/>
    <w:rsid w:val="354C683D"/>
    <w:rsid w:val="356E29B9"/>
    <w:rsid w:val="35C024DD"/>
    <w:rsid w:val="36D24B8A"/>
    <w:rsid w:val="37757EA8"/>
    <w:rsid w:val="381D00B3"/>
    <w:rsid w:val="391164B9"/>
    <w:rsid w:val="3A0F6CB1"/>
    <w:rsid w:val="3B6E6D2B"/>
    <w:rsid w:val="3C095478"/>
    <w:rsid w:val="3D2F77D3"/>
    <w:rsid w:val="3DEB7244"/>
    <w:rsid w:val="3F052E82"/>
    <w:rsid w:val="3FA5418D"/>
    <w:rsid w:val="3FB03943"/>
    <w:rsid w:val="40DF4849"/>
    <w:rsid w:val="427D5E7A"/>
    <w:rsid w:val="42B03F70"/>
    <w:rsid w:val="4386340C"/>
    <w:rsid w:val="43BC3F5C"/>
    <w:rsid w:val="443A04B0"/>
    <w:rsid w:val="44DF1E05"/>
    <w:rsid w:val="453E5356"/>
    <w:rsid w:val="47302116"/>
    <w:rsid w:val="47F15278"/>
    <w:rsid w:val="49420842"/>
    <w:rsid w:val="4B394AFB"/>
    <w:rsid w:val="4C0F0C3F"/>
    <w:rsid w:val="4D0D2639"/>
    <w:rsid w:val="50282188"/>
    <w:rsid w:val="50AE307B"/>
    <w:rsid w:val="50B46C20"/>
    <w:rsid w:val="511D092D"/>
    <w:rsid w:val="51641EBB"/>
    <w:rsid w:val="54475654"/>
    <w:rsid w:val="5449029B"/>
    <w:rsid w:val="571D2480"/>
    <w:rsid w:val="58FE725A"/>
    <w:rsid w:val="5A240C6A"/>
    <w:rsid w:val="5A9A2E89"/>
    <w:rsid w:val="5AC54C49"/>
    <w:rsid w:val="5B012128"/>
    <w:rsid w:val="5B851C89"/>
    <w:rsid w:val="5BA213A6"/>
    <w:rsid w:val="5C32271D"/>
    <w:rsid w:val="5DA567FC"/>
    <w:rsid w:val="5DC871C9"/>
    <w:rsid w:val="5E356BE3"/>
    <w:rsid w:val="5F023D8F"/>
    <w:rsid w:val="605B3830"/>
    <w:rsid w:val="62306A78"/>
    <w:rsid w:val="62343A8E"/>
    <w:rsid w:val="62980BF5"/>
    <w:rsid w:val="636B6B43"/>
    <w:rsid w:val="63C724B5"/>
    <w:rsid w:val="64B02104"/>
    <w:rsid w:val="65106F49"/>
    <w:rsid w:val="65A96744"/>
    <w:rsid w:val="65C812CB"/>
    <w:rsid w:val="65CA0727"/>
    <w:rsid w:val="65D32ADD"/>
    <w:rsid w:val="65DC5DBF"/>
    <w:rsid w:val="664F2022"/>
    <w:rsid w:val="675711BB"/>
    <w:rsid w:val="68745F38"/>
    <w:rsid w:val="68A36356"/>
    <w:rsid w:val="691D306B"/>
    <w:rsid w:val="694F0C33"/>
    <w:rsid w:val="6A5C1927"/>
    <w:rsid w:val="6AAA354E"/>
    <w:rsid w:val="6AAC69EF"/>
    <w:rsid w:val="6B15181A"/>
    <w:rsid w:val="6B4B20DD"/>
    <w:rsid w:val="6C0C19D7"/>
    <w:rsid w:val="6D9819BD"/>
    <w:rsid w:val="6E774CD7"/>
    <w:rsid w:val="6EC027DA"/>
    <w:rsid w:val="6F4A61BA"/>
    <w:rsid w:val="704D224F"/>
    <w:rsid w:val="7068256A"/>
    <w:rsid w:val="70951D59"/>
    <w:rsid w:val="711E13C9"/>
    <w:rsid w:val="718F1BEF"/>
    <w:rsid w:val="71B053F2"/>
    <w:rsid w:val="720B714B"/>
    <w:rsid w:val="738663FA"/>
    <w:rsid w:val="74C149D8"/>
    <w:rsid w:val="74C443E4"/>
    <w:rsid w:val="757C7C90"/>
    <w:rsid w:val="78155935"/>
    <w:rsid w:val="78A30BD9"/>
    <w:rsid w:val="78DE31F0"/>
    <w:rsid w:val="79B07660"/>
    <w:rsid w:val="79EA550C"/>
    <w:rsid w:val="7A7026C2"/>
    <w:rsid w:val="7C0B372B"/>
    <w:rsid w:val="7D1739BB"/>
    <w:rsid w:val="7D873960"/>
    <w:rsid w:val="7EEA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2"/>
      <w:lang w:val="en-US" w:eastAsia="zh-CN" w:bidi="ar-SA"/>
      <w14:ligatures w14:val="standardContextual"/>
    </w:rPr>
  </w:style>
  <w:style w:type="paragraph" w:customStyle="1" w:styleId="7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2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9</Words>
  <Characters>924</Characters>
  <Lines>0</Lines>
  <Paragraphs>0</Paragraphs>
  <TotalTime>1</TotalTime>
  <ScaleCrop>false</ScaleCrop>
  <LinksUpToDate>false</LinksUpToDate>
  <CharactersWithSpaces>102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15:18:00Z</dcterms:created>
  <dc:creator>whuha</dc:creator>
  <cp:lastModifiedBy>陈济鸿</cp:lastModifiedBy>
  <dcterms:modified xsi:type="dcterms:W3CDTF">2025-09-23T02:4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7F1976D632243FFA1B5044A556E61CD_13</vt:lpwstr>
  </property>
  <property fmtid="{D5CDD505-2E9C-101B-9397-08002B2CF9AE}" pid="4" name="KSOTemplateDocerSaveRecord">
    <vt:lpwstr>eyJoZGlkIjoiZDMyYmI5YTQ1NzMyZjAzYzU3NWY3ZDE5YTA0NTdmNzgiLCJ1c2VySWQiOiIzNzAxOTUzNTYifQ==</vt:lpwstr>
  </property>
</Properties>
</file>